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627E8465" w:rsidR="00994A3D" w:rsidRPr="00994A3D" w:rsidRDefault="00654E8F" w:rsidP="0001436A">
      <w:pPr>
        <w:pStyle w:val="Ttulo1"/>
      </w:pPr>
      <w:r w:rsidRPr="00994A3D">
        <w:t>Supplementary</w:t>
      </w:r>
      <w:r w:rsidR="002A5949">
        <w:t xml:space="preserve"> </w:t>
      </w:r>
      <w:r w:rsidRPr="00994A3D">
        <w:t>Tables</w:t>
      </w:r>
    </w:p>
    <w:p w14:paraId="37CA7BF4" w14:textId="4583A0EB" w:rsidR="002A5949" w:rsidRDefault="002A5949" w:rsidP="00654E8F">
      <w:pPr>
        <w:spacing w:before="240"/>
      </w:pPr>
    </w:p>
    <w:p w14:paraId="33EC5C4C" w14:textId="77EA3E91" w:rsidR="002A5949" w:rsidRDefault="002A5949" w:rsidP="002A5949">
      <w:pPr>
        <w:shd w:val="clear" w:color="auto" w:fill="FFFFFF"/>
        <w:spacing w:before="100" w:beforeAutospacing="1" w:after="100" w:afterAutospacing="1"/>
        <w:rPr>
          <w:rFonts w:cs="Times New Roman"/>
          <w:color w:val="000000" w:themeColor="text1"/>
        </w:rPr>
      </w:pPr>
      <w:proofErr w:type="spellStart"/>
      <w:r w:rsidRPr="002A5949">
        <w:rPr>
          <w:rFonts w:cs="Times New Roman"/>
          <w:b/>
          <w:bCs/>
          <w:color w:val="000000" w:themeColor="text1"/>
        </w:rPr>
        <w:t>Supplemmentary</w:t>
      </w:r>
      <w:proofErr w:type="spellEnd"/>
      <w:r w:rsidRPr="002A5949">
        <w:rPr>
          <w:rFonts w:cs="Times New Roman"/>
          <w:b/>
          <w:bCs/>
          <w:color w:val="000000" w:themeColor="text1"/>
        </w:rPr>
        <w:t xml:space="preserve"> Table 1.</w:t>
      </w:r>
      <w:r w:rsidRPr="00960D82">
        <w:rPr>
          <w:rFonts w:cs="Times New Roman"/>
          <w:color w:val="000000" w:themeColor="text1"/>
        </w:rPr>
        <w:t xml:space="preserve"> Summary of a</w:t>
      </w:r>
      <w:r w:rsidRPr="00506E4B">
        <w:rPr>
          <w:rFonts w:cs="Times New Roman"/>
          <w:color w:val="000000" w:themeColor="text1"/>
        </w:rPr>
        <w:t xml:space="preserve">natomical </w:t>
      </w:r>
      <w:r w:rsidRPr="007F0498">
        <w:rPr>
          <w:rFonts w:cs="Times New Roman"/>
          <w:color w:val="000000" w:themeColor="text1"/>
        </w:rPr>
        <w:t xml:space="preserve">dissection and contrast distribution results </w:t>
      </w:r>
      <w:r w:rsidRPr="00F9569C">
        <w:rPr>
          <w:rFonts w:cs="Times New Roman"/>
          <w:color w:val="000000" w:themeColor="text1"/>
        </w:rPr>
        <w:t xml:space="preserve">according to Table 2 criteria (n = 15). C. </w:t>
      </w:r>
      <w:proofErr w:type="spellStart"/>
      <w:r w:rsidRPr="00F9569C">
        <w:rPr>
          <w:rFonts w:cs="Times New Roman"/>
          <w:color w:val="000000" w:themeColor="text1"/>
        </w:rPr>
        <w:t>Branc</w:t>
      </w:r>
      <w:proofErr w:type="spellEnd"/>
      <w:r w:rsidRPr="00F9569C">
        <w:rPr>
          <w:rFonts w:cs="Times New Roman"/>
          <w:color w:val="000000" w:themeColor="text1"/>
        </w:rPr>
        <w:t xml:space="preserve">, communicating branch; </w:t>
      </w:r>
      <w:proofErr w:type="spellStart"/>
      <w:r w:rsidRPr="00F9569C">
        <w:rPr>
          <w:rFonts w:cs="Times New Roman"/>
          <w:color w:val="000000" w:themeColor="text1"/>
        </w:rPr>
        <w:t>CrCa</w:t>
      </w:r>
      <w:proofErr w:type="spellEnd"/>
      <w:r w:rsidRPr="00F9569C">
        <w:rPr>
          <w:rFonts w:cs="Times New Roman"/>
          <w:color w:val="000000" w:themeColor="text1"/>
        </w:rPr>
        <w:t>, craniocaudal; DBCNs, dorsal branches of cervical nerves; DV, dorsoventral; L, left; MCP, multifidus cervicis plane; R, right; SSP, superficial splenius plane.</w:t>
      </w:r>
    </w:p>
    <w:tbl>
      <w:tblPr>
        <w:tblW w:w="94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505"/>
        <w:gridCol w:w="701"/>
        <w:gridCol w:w="1204"/>
        <w:gridCol w:w="1211"/>
        <w:gridCol w:w="665"/>
        <w:gridCol w:w="638"/>
        <w:gridCol w:w="920"/>
        <w:gridCol w:w="1179"/>
        <w:gridCol w:w="1558"/>
      </w:tblGrid>
      <w:tr w:rsidR="002A5949" w:rsidRPr="002A5949" w14:paraId="3C625FEB" w14:textId="77777777" w:rsidTr="002A5949">
        <w:trPr>
          <w:trHeight w:val="300"/>
        </w:trPr>
        <w:tc>
          <w:tcPr>
            <w:tcW w:w="9430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21BD4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T-</w:t>
            </w:r>
            <w:proofErr w:type="spellStart"/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results</w:t>
            </w:r>
            <w:proofErr w:type="spellEnd"/>
          </w:p>
        </w:tc>
      </w:tr>
      <w:tr w:rsidR="002A5949" w:rsidRPr="002A5949" w14:paraId="38B5E027" w14:textId="77777777" w:rsidTr="002A5949">
        <w:trPr>
          <w:trHeight w:val="288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69449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ID</w:t>
            </w:r>
          </w:p>
        </w:tc>
        <w:tc>
          <w:tcPr>
            <w:tcW w:w="50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38D2A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MCP</w:t>
            </w:r>
          </w:p>
        </w:tc>
        <w:tc>
          <w:tcPr>
            <w:tcW w:w="3779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FB3329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ontrast</w:t>
            </w:r>
            <w:proofErr w:type="spellEnd"/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Distribution</w:t>
            </w:r>
            <w:proofErr w:type="spellEnd"/>
          </w:p>
        </w:tc>
        <w:tc>
          <w:tcPr>
            <w:tcW w:w="42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A0DB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Spread </w:t>
            </w:r>
            <w:proofErr w:type="spellStart"/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to</w:t>
            </w:r>
            <w:proofErr w:type="spellEnd"/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Adjacent</w:t>
            </w:r>
            <w:proofErr w:type="spellEnd"/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Structures</w:t>
            </w:r>
            <w:proofErr w:type="spellEnd"/>
          </w:p>
        </w:tc>
      </w:tr>
      <w:tr w:rsidR="002A5949" w:rsidRPr="002A5949" w14:paraId="2833EAE2" w14:textId="77777777" w:rsidTr="002A5949">
        <w:trPr>
          <w:trHeight w:val="420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6515E7" w14:textId="77777777" w:rsidR="002A5949" w:rsidRPr="002A5949" w:rsidRDefault="002A5949" w:rsidP="002A594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0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0621AD" w14:textId="77777777" w:rsidR="002A5949" w:rsidRPr="002A5949" w:rsidRDefault="002A5949" w:rsidP="002A594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6ACC1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ranial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E702E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audal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28F84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Dorsal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8B012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Ventral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75258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SS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3ECF76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Lateral</w:t>
            </w:r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br/>
              <w:t>foramen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A9C560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Vertebral </w:t>
            </w:r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br/>
            </w:r>
            <w:proofErr w:type="spellStart"/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Laminae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5AFBE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Epidural </w:t>
            </w:r>
            <w:proofErr w:type="spellStart"/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Space</w:t>
            </w:r>
            <w:proofErr w:type="spellEnd"/>
          </w:p>
        </w:tc>
      </w:tr>
      <w:tr w:rsidR="002A5949" w:rsidRPr="002A5949" w14:paraId="27D18214" w14:textId="77777777" w:rsidTr="002A5949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6B84A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AD02 L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8E711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5E80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40D8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9155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I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75541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5D55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YES. </w:t>
            </w:r>
            <w:proofErr w:type="spellStart"/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ubtl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3AA1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1E88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44E9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sz w:val="16"/>
                <w:szCs w:val="16"/>
                <w:lang w:val="es-ES" w:eastAsia="es-ES"/>
              </w:rPr>
              <w:t>NO</w:t>
            </w:r>
          </w:p>
        </w:tc>
      </w:tr>
      <w:tr w:rsidR="002A5949" w:rsidRPr="002A5949" w14:paraId="522B59E2" w14:textId="77777777" w:rsidTr="002A5949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7EE2B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AD02 R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8A43D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8FFB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3F2A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03D4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I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8A020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C9BC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YES. </w:t>
            </w:r>
            <w:proofErr w:type="spellStart"/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Evident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1088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0614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EA7B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sz w:val="16"/>
                <w:szCs w:val="16"/>
                <w:lang w:val="es-ES" w:eastAsia="es-ES"/>
              </w:rPr>
              <w:t>NO</w:t>
            </w:r>
          </w:p>
        </w:tc>
      </w:tr>
      <w:tr w:rsidR="002A5949" w:rsidRPr="002A5949" w14:paraId="7781D8F5" w14:textId="77777777" w:rsidTr="002A5949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40DD6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AD03 L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3C9AB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99C9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86BE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EEE1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I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60EFE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 *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1DA2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YES. </w:t>
            </w:r>
            <w:proofErr w:type="spellStart"/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Evident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B754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E570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. C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BDF3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sz w:val="16"/>
                <w:szCs w:val="16"/>
                <w:lang w:val="es-ES" w:eastAsia="es-ES"/>
              </w:rPr>
              <w:t>NO</w:t>
            </w:r>
          </w:p>
        </w:tc>
      </w:tr>
      <w:tr w:rsidR="002A5949" w:rsidRPr="002A5949" w14:paraId="3DBC12A1" w14:textId="77777777" w:rsidTr="002A5949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D2C5C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b/>
                <w:bCs/>
                <w:sz w:val="16"/>
                <w:szCs w:val="16"/>
                <w:lang w:val="es-ES" w:eastAsia="es-ES"/>
              </w:rPr>
              <w:t>CAD03 R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B9AEA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E684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11D1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8426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I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47E25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3134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YES. </w:t>
            </w:r>
            <w:proofErr w:type="spellStart"/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Evident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509D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5DC5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1406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sz w:val="16"/>
                <w:szCs w:val="16"/>
                <w:lang w:val="es-ES" w:eastAsia="es-ES"/>
              </w:rPr>
              <w:t>NO</w:t>
            </w:r>
          </w:p>
        </w:tc>
      </w:tr>
      <w:tr w:rsidR="002A5949" w:rsidRPr="002A5949" w14:paraId="1C1F881F" w14:textId="77777777" w:rsidTr="002A5949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38C44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AD04 L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90E7B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4F3C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A6BC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508A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I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9A98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989A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YES. </w:t>
            </w:r>
            <w:proofErr w:type="spellStart"/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ubtl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2E8C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B290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01FA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sz w:val="16"/>
                <w:szCs w:val="16"/>
                <w:lang w:val="es-ES" w:eastAsia="es-ES"/>
              </w:rPr>
              <w:t>NO</w:t>
            </w:r>
          </w:p>
        </w:tc>
      </w:tr>
      <w:tr w:rsidR="002A5949" w:rsidRPr="002A5949" w14:paraId="29FE944D" w14:textId="77777777" w:rsidTr="002A5949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5DEDD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AD04 R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37057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B251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A445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B28C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I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A89A4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17E4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YES. </w:t>
            </w:r>
            <w:proofErr w:type="spellStart"/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ubtl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7252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B498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E7FC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sz w:val="16"/>
                <w:szCs w:val="16"/>
                <w:lang w:val="es-ES" w:eastAsia="es-ES"/>
              </w:rPr>
              <w:t>YES. C2-C3</w:t>
            </w:r>
          </w:p>
        </w:tc>
      </w:tr>
      <w:tr w:rsidR="002A5949" w:rsidRPr="002A5949" w14:paraId="53CA86AD" w14:textId="77777777" w:rsidTr="002A5949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C1B13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AD05 L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77E38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0DC7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4030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7AC7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1228C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 *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3140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YES. </w:t>
            </w:r>
            <w:proofErr w:type="spellStart"/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Evident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164E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6EB4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. C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BAFE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sz w:val="16"/>
                <w:szCs w:val="16"/>
                <w:lang w:val="es-ES" w:eastAsia="es-ES"/>
              </w:rPr>
              <w:t>NO</w:t>
            </w:r>
          </w:p>
        </w:tc>
      </w:tr>
      <w:tr w:rsidR="002A5949" w:rsidRPr="002A5949" w14:paraId="43CC6742" w14:textId="77777777" w:rsidTr="002A5949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D83F9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AD06 L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CBB3B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7CC2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EC66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C4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01A9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I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F8CEE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 *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6CD0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YES. </w:t>
            </w:r>
            <w:proofErr w:type="spellStart"/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Evident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460B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1612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96F7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sz w:val="16"/>
                <w:szCs w:val="16"/>
                <w:lang w:val="es-ES" w:eastAsia="es-ES"/>
              </w:rPr>
              <w:t>NO</w:t>
            </w:r>
          </w:p>
        </w:tc>
      </w:tr>
      <w:tr w:rsidR="002A5949" w:rsidRPr="002A5949" w14:paraId="46D2ABF4" w14:textId="77777777" w:rsidTr="002A5949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22D9D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AD06 R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CA352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5EFA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5CA9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8FF2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I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3F482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DE8A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YES. </w:t>
            </w:r>
            <w:proofErr w:type="spellStart"/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ubtl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40A2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3AEE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7927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sz w:val="16"/>
                <w:szCs w:val="16"/>
                <w:lang w:val="es-ES" w:eastAsia="es-ES"/>
              </w:rPr>
              <w:t>NO</w:t>
            </w:r>
          </w:p>
        </w:tc>
      </w:tr>
      <w:tr w:rsidR="002A5949" w:rsidRPr="002A5949" w14:paraId="106573A8" w14:textId="77777777" w:rsidTr="002A5949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B80DE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AD07 L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B743B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BC05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FBAE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49AE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I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A81A2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 *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137E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YES. </w:t>
            </w:r>
            <w:proofErr w:type="spellStart"/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Evident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BB57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C807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. C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A311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sz w:val="16"/>
                <w:szCs w:val="16"/>
                <w:lang w:val="es-ES" w:eastAsia="es-ES"/>
              </w:rPr>
              <w:t>YES. C2-C3</w:t>
            </w:r>
          </w:p>
        </w:tc>
      </w:tr>
      <w:tr w:rsidR="002A5949" w:rsidRPr="002A5949" w14:paraId="160839CD" w14:textId="77777777" w:rsidTr="002A5949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2BB84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AD07 R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0755F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7CC1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B748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FD5A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I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84860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6D2E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YES. </w:t>
            </w:r>
            <w:proofErr w:type="spellStart"/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ubtl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638B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7934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9217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sz w:val="16"/>
                <w:szCs w:val="16"/>
                <w:lang w:val="es-ES" w:eastAsia="es-ES"/>
              </w:rPr>
              <w:t>NO</w:t>
            </w:r>
          </w:p>
        </w:tc>
      </w:tr>
      <w:tr w:rsidR="002A5949" w:rsidRPr="002A5949" w14:paraId="1BC6B358" w14:textId="77777777" w:rsidTr="002A5949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E1ED9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AD09 L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25F92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3DBA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F2AB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6BC0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I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D9898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 *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ABCD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YES. </w:t>
            </w:r>
            <w:proofErr w:type="spellStart"/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Evident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B43C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4228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. C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C2A3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sz w:val="16"/>
                <w:szCs w:val="16"/>
                <w:lang w:val="es-ES" w:eastAsia="es-ES"/>
              </w:rPr>
              <w:t>YES. C2-C3</w:t>
            </w:r>
          </w:p>
        </w:tc>
      </w:tr>
      <w:tr w:rsidR="002A5949" w:rsidRPr="002A5949" w14:paraId="7FE85CF0" w14:textId="77777777" w:rsidTr="002A5949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AFF6D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AD09 R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5C4E0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9BC5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989B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2317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I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7E659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 *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C422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YES. </w:t>
            </w:r>
            <w:proofErr w:type="spellStart"/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Evident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F56B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ABA9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. C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6F86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sz w:val="16"/>
                <w:szCs w:val="16"/>
                <w:lang w:val="es-ES" w:eastAsia="es-ES"/>
              </w:rPr>
              <w:t>NO</w:t>
            </w:r>
          </w:p>
        </w:tc>
      </w:tr>
      <w:tr w:rsidR="002A5949" w:rsidRPr="002A5949" w14:paraId="511FC22D" w14:textId="77777777" w:rsidTr="002A5949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26DBC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AD10 L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8733A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5F2C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F26D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1877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8510B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 *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D53C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YES. </w:t>
            </w:r>
            <w:proofErr w:type="spellStart"/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ubtl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2827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3357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. C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5BE9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sz w:val="16"/>
                <w:szCs w:val="16"/>
                <w:lang w:val="es-ES" w:eastAsia="es-ES"/>
              </w:rPr>
              <w:t>NO</w:t>
            </w:r>
          </w:p>
        </w:tc>
      </w:tr>
      <w:tr w:rsidR="002A5949" w:rsidRPr="002A5949" w14:paraId="093EFAE5" w14:textId="77777777" w:rsidTr="002A5949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90B98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b/>
                <w:bCs/>
                <w:sz w:val="16"/>
                <w:szCs w:val="16"/>
                <w:lang w:val="es-ES" w:eastAsia="es-ES"/>
              </w:rPr>
              <w:t>CAD10 R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E987E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CDE2E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484B1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4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36F6A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60BC1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 *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DA136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YES. </w:t>
            </w:r>
            <w:proofErr w:type="spellStart"/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ubtl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E7400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5069C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. C2-C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B43A6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sz w:val="16"/>
                <w:szCs w:val="16"/>
                <w:lang w:val="es-ES" w:eastAsia="es-ES"/>
              </w:rPr>
              <w:t>YES. C2-C3/C3-C4</w:t>
            </w:r>
          </w:p>
        </w:tc>
      </w:tr>
      <w:tr w:rsidR="002A5949" w:rsidRPr="002A5949" w14:paraId="3BEB7A66" w14:textId="77777777" w:rsidTr="002A5949">
        <w:trPr>
          <w:trHeight w:val="288"/>
        </w:trPr>
        <w:tc>
          <w:tcPr>
            <w:tcW w:w="943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D086" w14:textId="77777777" w:rsidR="002A5949" w:rsidRPr="002819DD" w:rsidRDefault="002A5949" w:rsidP="002A594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819DD">
              <w:rPr>
                <w:rFonts w:eastAsia="Times New Roman" w:cs="Times New Roman"/>
                <w:sz w:val="16"/>
                <w:szCs w:val="16"/>
                <w:lang w:eastAsia="es-ES"/>
              </w:rPr>
              <w:t xml:space="preserve">* </w:t>
            </w:r>
            <w:proofErr w:type="spellStart"/>
            <w:r w:rsidRPr="002819DD">
              <w:rPr>
                <w:rFonts w:eastAsia="Times New Roman" w:cs="Times New Roman"/>
                <w:sz w:val="16"/>
                <w:szCs w:val="16"/>
                <w:lang w:eastAsia="es-ES"/>
              </w:rPr>
              <w:t>Sorrounding</w:t>
            </w:r>
            <w:proofErr w:type="spellEnd"/>
            <w:r w:rsidRPr="002819DD">
              <w:rPr>
                <w:rFonts w:eastAsia="Times New Roman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819DD">
              <w:rPr>
                <w:rFonts w:eastAsia="Times New Roman" w:cs="Times New Roman"/>
                <w:sz w:val="16"/>
                <w:szCs w:val="16"/>
                <w:lang w:eastAsia="es-ES"/>
              </w:rPr>
              <w:t>Oblicuus</w:t>
            </w:r>
            <w:proofErr w:type="spellEnd"/>
            <w:r w:rsidRPr="002819DD">
              <w:rPr>
                <w:rFonts w:eastAsia="Times New Roman" w:cs="Times New Roman"/>
                <w:sz w:val="16"/>
                <w:szCs w:val="16"/>
                <w:lang w:eastAsia="es-ES"/>
              </w:rPr>
              <w:t xml:space="preserve"> capitis </w:t>
            </w:r>
            <w:proofErr w:type="spellStart"/>
            <w:r w:rsidRPr="002819DD">
              <w:rPr>
                <w:rFonts w:eastAsia="Times New Roman" w:cs="Times New Roman"/>
                <w:sz w:val="16"/>
                <w:szCs w:val="16"/>
                <w:lang w:eastAsia="es-ES"/>
              </w:rPr>
              <w:t>caudalis</w:t>
            </w:r>
            <w:proofErr w:type="spellEnd"/>
            <w:r w:rsidRPr="002819DD">
              <w:rPr>
                <w:rFonts w:eastAsia="Times New Roman" w:cs="Times New Roman"/>
                <w:sz w:val="16"/>
                <w:szCs w:val="16"/>
                <w:lang w:eastAsia="es-ES"/>
              </w:rPr>
              <w:t xml:space="preserve"> m.</w:t>
            </w:r>
          </w:p>
        </w:tc>
      </w:tr>
      <w:tr w:rsidR="002A5949" w:rsidRPr="002A5949" w14:paraId="7B2121DC" w14:textId="77777777" w:rsidTr="002A5949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6D1A" w14:textId="77777777" w:rsidR="002A5949" w:rsidRPr="002819DD" w:rsidRDefault="002A5949" w:rsidP="002A5949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5451" w14:textId="77777777" w:rsidR="002A5949" w:rsidRPr="002819DD" w:rsidRDefault="002A5949" w:rsidP="002A594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610C" w14:textId="77777777" w:rsidR="002A5949" w:rsidRPr="002819DD" w:rsidRDefault="002A5949" w:rsidP="002A594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D6FC" w14:textId="77777777" w:rsidR="002A5949" w:rsidRPr="002819DD" w:rsidRDefault="002A5949" w:rsidP="002A594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6247" w14:textId="77777777" w:rsidR="002A5949" w:rsidRPr="002819DD" w:rsidRDefault="002A5949" w:rsidP="002A594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2ABE" w14:textId="77777777" w:rsidR="002A5949" w:rsidRPr="002819DD" w:rsidRDefault="002A5949" w:rsidP="002A594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72B2" w14:textId="77777777" w:rsidR="002A5949" w:rsidRPr="002819DD" w:rsidRDefault="002A5949" w:rsidP="002A594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EEEE" w14:textId="77777777" w:rsidR="002A5949" w:rsidRPr="002819DD" w:rsidRDefault="002A5949" w:rsidP="002A594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F940" w14:textId="77777777" w:rsidR="002A5949" w:rsidRPr="002819DD" w:rsidRDefault="002A5949" w:rsidP="002A594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EF74" w14:textId="77777777" w:rsidR="002A5949" w:rsidRPr="002819DD" w:rsidRDefault="002A5949" w:rsidP="002A594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</w:tr>
      <w:tr w:rsidR="002A5949" w:rsidRPr="002A5949" w14:paraId="0C6DDB8C" w14:textId="77777777" w:rsidTr="002A5949">
        <w:trPr>
          <w:trHeight w:val="300"/>
        </w:trPr>
        <w:tc>
          <w:tcPr>
            <w:tcW w:w="9430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CE444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Anatomical</w:t>
            </w:r>
            <w:proofErr w:type="spellEnd"/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dissections</w:t>
            </w:r>
            <w:proofErr w:type="spellEnd"/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results</w:t>
            </w:r>
            <w:proofErr w:type="spellEnd"/>
          </w:p>
        </w:tc>
      </w:tr>
      <w:tr w:rsidR="002A5949" w:rsidRPr="002A5949" w14:paraId="3A470552" w14:textId="77777777" w:rsidTr="002A5949">
        <w:trPr>
          <w:trHeight w:val="312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C5157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ID</w:t>
            </w:r>
          </w:p>
        </w:tc>
        <w:tc>
          <w:tcPr>
            <w:tcW w:w="505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95B62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MCP</w:t>
            </w:r>
          </w:p>
        </w:tc>
        <w:tc>
          <w:tcPr>
            <w:tcW w:w="311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D3A447" w14:textId="77777777" w:rsidR="002A5949" w:rsidRPr="002819DD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819D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Dye Distribution and </w:t>
            </w:r>
            <w:proofErr w:type="spellStart"/>
            <w:proofErr w:type="gramStart"/>
            <w:r w:rsidRPr="002819D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C.Branch</w:t>
            </w:r>
            <w:proofErr w:type="spellEnd"/>
            <w:proofErr w:type="gramEnd"/>
          </w:p>
        </w:tc>
        <w:tc>
          <w:tcPr>
            <w:tcW w:w="4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244B" w14:textId="4456155C" w:rsidR="002A5949" w:rsidRPr="005602B8" w:rsidRDefault="005602B8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DBCNs</w:t>
            </w:r>
            <w:r w:rsidR="002A5949" w:rsidRPr="005602B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staining in MCP</w:t>
            </w:r>
          </w:p>
        </w:tc>
      </w:tr>
      <w:tr w:rsidR="002A5949" w:rsidRPr="002A5949" w14:paraId="265B37A1" w14:textId="77777777" w:rsidTr="002A5949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A3FDD8" w14:textId="77777777" w:rsidR="002A5949" w:rsidRPr="005602B8" w:rsidRDefault="002A5949" w:rsidP="002A594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0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4E2641" w14:textId="77777777" w:rsidR="002A5949" w:rsidRPr="005602B8" w:rsidRDefault="002A5949" w:rsidP="002A594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E5CD6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DV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C53AF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rCa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34786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.Branch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BCF8C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60EF7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90327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ADECF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29DC3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6</w:t>
            </w:r>
          </w:p>
        </w:tc>
      </w:tr>
      <w:tr w:rsidR="002A5949" w:rsidRPr="002A5949" w14:paraId="48D945C3" w14:textId="77777777" w:rsidTr="002A5949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1E3A6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AD02 L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707B5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91A2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BROAD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B676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BROAD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EB910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7FBE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6933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A6D1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58DF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3EA5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</w:tr>
      <w:tr w:rsidR="002A5949" w:rsidRPr="002A5949" w14:paraId="6DABCC81" w14:textId="77777777" w:rsidTr="002A5949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63390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AD02 R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50077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B74F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BROAD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48FD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BROAD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4CBFB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. C2-C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2D42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04FB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0061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51FF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656D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</w:tr>
      <w:tr w:rsidR="002A5949" w:rsidRPr="002A5949" w14:paraId="63687760" w14:textId="77777777" w:rsidTr="002A5949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15CC2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AD03 L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06DE5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C7EE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BROAD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B1DB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BROAD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1E178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9A4E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506B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E78B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CC0F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525C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</w:tr>
      <w:tr w:rsidR="002A5949" w:rsidRPr="002A5949" w14:paraId="0557B5DE" w14:textId="77777777" w:rsidTr="002A5949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8838E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b/>
                <w:bCs/>
                <w:sz w:val="16"/>
                <w:szCs w:val="16"/>
                <w:lang w:val="es-ES" w:eastAsia="es-ES"/>
              </w:rPr>
              <w:t>CAD03 R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BA4B7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0148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BROAD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0A49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BROAD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07847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E288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51BA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09A4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8D79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644D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</w:tr>
      <w:tr w:rsidR="002A5949" w:rsidRPr="002A5949" w14:paraId="7AB85BEC" w14:textId="77777777" w:rsidTr="002A5949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8BB9A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lastRenderedPageBreak/>
              <w:t>CAD04 L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1AE07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2D64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BROAD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2FEA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BROAD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B1501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778B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E177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877E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D0F4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F4F0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</w:tr>
      <w:tr w:rsidR="002A5949" w:rsidRPr="002A5949" w14:paraId="2C4B758E" w14:textId="77777777" w:rsidTr="002A5949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B6A8B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AD04 R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30914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E8AE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BROAD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3FB1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BROAD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E3309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. C3-C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898E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E9A7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4FB5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BAC1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5C73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</w:tr>
      <w:tr w:rsidR="002A5949" w:rsidRPr="002A5949" w14:paraId="2FB08C2B" w14:textId="77777777" w:rsidTr="002A5949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990E4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AD05 L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85F88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C30A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BROAD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4048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BROAD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6E858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37CF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D0C0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1ED7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126F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F2E9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</w:tr>
      <w:tr w:rsidR="002A5949" w:rsidRPr="002A5949" w14:paraId="0BE183F8" w14:textId="77777777" w:rsidTr="002A5949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E17F4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AD06 L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9A650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0729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BROAD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56EE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T BROAD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4DAA7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. C2-C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0B9E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62CD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0102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557C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52E2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</w:tr>
      <w:tr w:rsidR="002A5949" w:rsidRPr="002A5949" w14:paraId="4CAD2ED3" w14:textId="77777777" w:rsidTr="002A5949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68BB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AD06 R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EAB24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82C7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BROAD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127E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BROAD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82B8A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. C2-C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16B7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2C31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391B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8A77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BFEA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</w:tr>
      <w:tr w:rsidR="002A5949" w:rsidRPr="002A5949" w14:paraId="0967611B" w14:textId="77777777" w:rsidTr="002A5949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A450C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AD07 L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7A284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94E5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BROAD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E13F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T BROAD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BEF61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0646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8172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E055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08B4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A37A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</w:tr>
      <w:tr w:rsidR="002A5949" w:rsidRPr="002A5949" w14:paraId="3098D7D2" w14:textId="77777777" w:rsidTr="002A5949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4FDDB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AD07 R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BAB7B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36E6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BROAD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C549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BROAD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95B8B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D9C6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3CF2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FCB6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A210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38BE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</w:tr>
      <w:tr w:rsidR="002A5949" w:rsidRPr="002A5949" w14:paraId="758543EB" w14:textId="77777777" w:rsidTr="002A5949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646F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AD09 L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5EBA9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9D9D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BROAD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8D8A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T BROAD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FCA7D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. C2-C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F1B5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6D7E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5236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E0D9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A8CB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</w:tr>
      <w:tr w:rsidR="002A5949" w:rsidRPr="002A5949" w14:paraId="1A295E95" w14:textId="77777777" w:rsidTr="002A5949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B75DA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AD09 R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4D9D4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653F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BROAD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E373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BROAD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78A24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. C2-C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7F56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F489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13FF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EA83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8B5E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</w:tr>
      <w:tr w:rsidR="002A5949" w:rsidRPr="002A5949" w14:paraId="4C23846F" w14:textId="77777777" w:rsidTr="002A5949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E2DE8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AD10 L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3E476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7223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BROAD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7871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BROAD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444B8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. C2-C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0D20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6D01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73D0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D219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D343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</w:tr>
      <w:tr w:rsidR="002A5949" w:rsidRPr="002A5949" w14:paraId="5F566485" w14:textId="77777777" w:rsidTr="002A5949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C8107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b/>
                <w:bCs/>
                <w:sz w:val="16"/>
                <w:szCs w:val="16"/>
                <w:lang w:val="es-ES" w:eastAsia="es-ES"/>
              </w:rPr>
              <w:t>CAD10 R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E8FD5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0B140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BROA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CBA0C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BROAD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A1103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. C2-C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B71D7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AFF1A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9528D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0B759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6C027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</w:tr>
    </w:tbl>
    <w:p w14:paraId="706F3350" w14:textId="4F9BFC17" w:rsidR="002A5949" w:rsidRDefault="002A5949" w:rsidP="002A5949">
      <w:pPr>
        <w:shd w:val="clear" w:color="auto" w:fill="FFFFFF"/>
        <w:spacing w:before="100" w:beforeAutospacing="1" w:after="100" w:afterAutospacing="1"/>
        <w:rPr>
          <w:rFonts w:cs="Times New Roman"/>
          <w:color w:val="000000" w:themeColor="text1"/>
          <w:szCs w:val="24"/>
        </w:rPr>
      </w:pPr>
    </w:p>
    <w:p w14:paraId="2E22E6A8" w14:textId="763DFC6D" w:rsidR="002A5949" w:rsidRDefault="002A5949" w:rsidP="002A5949">
      <w:pPr>
        <w:shd w:val="clear" w:color="auto" w:fill="FFFFFF"/>
        <w:spacing w:before="100" w:beforeAutospacing="1" w:after="100" w:afterAutospacing="1"/>
        <w:rPr>
          <w:rFonts w:cs="Times New Roman"/>
          <w:color w:val="000000" w:themeColor="text1"/>
          <w:szCs w:val="24"/>
        </w:rPr>
      </w:pPr>
      <w:r w:rsidRPr="002A5949">
        <w:rPr>
          <w:rFonts w:cs="Times New Roman"/>
          <w:b/>
          <w:color w:val="000000" w:themeColor="text1"/>
          <w:szCs w:val="24"/>
        </w:rPr>
        <w:t>Supplementary Table 2.</w:t>
      </w:r>
      <w:r>
        <w:rPr>
          <w:rFonts w:cs="Times New Roman"/>
          <w:color w:val="000000" w:themeColor="text1"/>
          <w:szCs w:val="24"/>
        </w:rPr>
        <w:t xml:space="preserve"> </w:t>
      </w:r>
      <w:r w:rsidRPr="002A5949">
        <w:rPr>
          <w:rFonts w:cs="Times New Roman"/>
          <w:color w:val="000000" w:themeColor="text1"/>
          <w:szCs w:val="24"/>
        </w:rPr>
        <w:t>Segment-by-segment agreement and discordance between computed tomography (CT) and anatomical dissection across cervical levels C2</w:t>
      </w:r>
      <w:r>
        <w:rPr>
          <w:rFonts w:cs="Times New Roman"/>
          <w:color w:val="000000" w:themeColor="text1"/>
          <w:szCs w:val="24"/>
        </w:rPr>
        <w:t>-</w:t>
      </w:r>
      <w:r w:rsidRPr="002A5949">
        <w:rPr>
          <w:rFonts w:cs="Times New Roman"/>
          <w:color w:val="000000" w:themeColor="text1"/>
          <w:szCs w:val="24"/>
        </w:rPr>
        <w:t>C6. CT, computed tomography; n, number of injections.</w:t>
      </w:r>
    </w:p>
    <w:tbl>
      <w:tblPr>
        <w:tblW w:w="85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3544"/>
        <w:gridCol w:w="851"/>
        <w:gridCol w:w="1005"/>
        <w:gridCol w:w="986"/>
        <w:gridCol w:w="790"/>
        <w:gridCol w:w="848"/>
      </w:tblGrid>
      <w:tr w:rsidR="002A5949" w:rsidRPr="002A5949" w14:paraId="2F6EED9E" w14:textId="77777777" w:rsidTr="002A5949">
        <w:trPr>
          <w:trHeight w:val="312"/>
        </w:trPr>
        <w:tc>
          <w:tcPr>
            <w:tcW w:w="411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96705B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Segment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612E8B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2</w:t>
            </w:r>
          </w:p>
        </w:tc>
        <w:tc>
          <w:tcPr>
            <w:tcW w:w="10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438262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3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EDB50D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4</w:t>
            </w:r>
          </w:p>
        </w:tc>
        <w:tc>
          <w:tcPr>
            <w:tcW w:w="7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47B08E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5</w:t>
            </w:r>
          </w:p>
        </w:tc>
        <w:tc>
          <w:tcPr>
            <w:tcW w:w="84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4D02BE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6</w:t>
            </w:r>
          </w:p>
        </w:tc>
      </w:tr>
      <w:tr w:rsidR="002A5949" w:rsidRPr="002A5949" w14:paraId="11FEA179" w14:textId="77777777" w:rsidTr="002A5949">
        <w:trPr>
          <w:trHeight w:val="300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EA1E3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552FC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D7F5E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BE940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02D9E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2D97E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5</w:t>
            </w:r>
          </w:p>
        </w:tc>
      </w:tr>
      <w:tr w:rsidR="002A5949" w:rsidRPr="002A5949" w14:paraId="5BFB27B8" w14:textId="77777777" w:rsidTr="002A5949">
        <w:trPr>
          <w:trHeight w:val="300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56B9B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T, n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E128B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5 (100.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A3471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5 (100.0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A93A4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5 (100.0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EC416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0 (66.7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53ABD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 (26.7)</w:t>
            </w:r>
          </w:p>
        </w:tc>
      </w:tr>
      <w:tr w:rsidR="002A5949" w:rsidRPr="002A5949" w14:paraId="0B3E3507" w14:textId="77777777" w:rsidTr="002A5949">
        <w:trPr>
          <w:trHeight w:val="300"/>
        </w:trPr>
        <w:tc>
          <w:tcPr>
            <w:tcW w:w="41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2FAD7D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Anatomical</w:t>
            </w:r>
            <w:proofErr w:type="spellEnd"/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dissection</w:t>
            </w:r>
            <w:proofErr w:type="spellEnd"/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,  n (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1F609D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5 (100.0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CA3677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5 (100.0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981505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9 (60.0)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6B5DF3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 (13.3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FFF3F1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 (0.0)</w:t>
            </w:r>
          </w:p>
        </w:tc>
      </w:tr>
      <w:tr w:rsidR="002A5949" w:rsidRPr="002A5949" w14:paraId="5A857659" w14:textId="77777777" w:rsidTr="002A5949">
        <w:trPr>
          <w:trHeight w:val="288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C85042A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Paired</w:t>
            </w:r>
            <w:proofErr w:type="spellEnd"/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br/>
            </w:r>
            <w:proofErr w:type="spellStart"/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findings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DA90E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Agreement</w:t>
            </w:r>
            <w:proofErr w:type="spellEnd"/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, n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B6A35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5 (100.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65136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5 (100.0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67C46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9 (60.0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A8CC7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7 (46.7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7982C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1 (73.3)</w:t>
            </w:r>
          </w:p>
        </w:tc>
      </w:tr>
      <w:tr w:rsidR="002A5949" w:rsidRPr="002A5949" w14:paraId="6013C262" w14:textId="77777777" w:rsidTr="002A5949">
        <w:trPr>
          <w:trHeight w:val="288"/>
        </w:trPr>
        <w:tc>
          <w:tcPr>
            <w:tcW w:w="56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D1A0E2C" w14:textId="77777777" w:rsidR="002A5949" w:rsidRPr="002A5949" w:rsidRDefault="002A5949" w:rsidP="002A594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E7FA7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Both</w:t>
            </w:r>
            <w:proofErr w:type="spellEnd"/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 positive, 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4296D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5E288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0747E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1CDA2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A7ABF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</w:tr>
      <w:tr w:rsidR="002A5949" w:rsidRPr="002A5949" w14:paraId="36FB448E" w14:textId="77777777" w:rsidTr="002A5949">
        <w:trPr>
          <w:trHeight w:val="288"/>
        </w:trPr>
        <w:tc>
          <w:tcPr>
            <w:tcW w:w="56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1151100" w14:textId="77777777" w:rsidR="002A5949" w:rsidRPr="002A5949" w:rsidRDefault="002A5949" w:rsidP="002A594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A2050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Both</w:t>
            </w:r>
            <w:proofErr w:type="spellEnd"/>
            <w:r w:rsidRPr="002A594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 negative, 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68BE1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12960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D44A1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EBEF6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0C17B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</w:tr>
      <w:tr w:rsidR="002A5949" w:rsidRPr="002A5949" w14:paraId="45BC9686" w14:textId="77777777" w:rsidTr="002A5949">
        <w:trPr>
          <w:trHeight w:val="408"/>
        </w:trPr>
        <w:tc>
          <w:tcPr>
            <w:tcW w:w="56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081D041" w14:textId="77777777" w:rsidR="002A5949" w:rsidRPr="002A5949" w:rsidRDefault="002A5949" w:rsidP="002A594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F3131" w14:textId="77777777" w:rsidR="002A5949" w:rsidRPr="002819DD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819D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CT positive / Anatomical dissection negative, 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F0E01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8F0BD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85B39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08E5F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2A54F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</w:tr>
      <w:tr w:rsidR="002A5949" w:rsidRPr="002A5949" w14:paraId="64675DD2" w14:textId="77777777" w:rsidTr="002A5949">
        <w:trPr>
          <w:trHeight w:val="420"/>
        </w:trPr>
        <w:tc>
          <w:tcPr>
            <w:tcW w:w="56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EE76FD0" w14:textId="77777777" w:rsidR="002A5949" w:rsidRPr="002A5949" w:rsidRDefault="002A5949" w:rsidP="002A594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FB9764C" w14:textId="158AD37C" w:rsidR="002A5949" w:rsidRPr="002819DD" w:rsidRDefault="002A5949" w:rsidP="002A59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819D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CT negative / Anatomical dissection positive, 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8FC25A3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C3CCADD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33F424D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CDF386B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A8466C5" w14:textId="77777777" w:rsidR="002A5949" w:rsidRPr="002A5949" w:rsidRDefault="002A5949" w:rsidP="002A59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2A5949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</w:tr>
    </w:tbl>
    <w:p w14:paraId="71B6F278" w14:textId="229183D0" w:rsidR="002A5949" w:rsidRDefault="002A5949" w:rsidP="002A5949">
      <w:pPr>
        <w:shd w:val="clear" w:color="auto" w:fill="FFFFFF"/>
        <w:spacing w:before="100" w:beforeAutospacing="1" w:after="100" w:afterAutospacing="1"/>
        <w:rPr>
          <w:rFonts w:cs="Times New Roman"/>
          <w:color w:val="000000" w:themeColor="text1"/>
          <w:szCs w:val="24"/>
        </w:rPr>
      </w:pPr>
    </w:p>
    <w:p w14:paraId="4533989C" w14:textId="77777777" w:rsidR="008973AC" w:rsidRDefault="008973AC" w:rsidP="002A5949">
      <w:pPr>
        <w:shd w:val="clear" w:color="auto" w:fill="FFFFFF"/>
        <w:spacing w:before="100" w:beforeAutospacing="1" w:after="100" w:afterAutospacing="1"/>
        <w:rPr>
          <w:rFonts w:cs="Times New Roman"/>
          <w:color w:val="000000" w:themeColor="text1"/>
          <w:szCs w:val="24"/>
        </w:rPr>
      </w:pPr>
    </w:p>
    <w:p w14:paraId="7CFB0B30" w14:textId="5F4703B5" w:rsidR="008973AC" w:rsidRPr="00F9569C" w:rsidRDefault="008973AC" w:rsidP="002A5949">
      <w:pPr>
        <w:shd w:val="clear" w:color="auto" w:fill="FFFFFF"/>
        <w:spacing w:before="100" w:beforeAutospacing="1" w:after="100" w:afterAutospacing="1"/>
        <w:rPr>
          <w:rFonts w:cs="Times New Roman"/>
          <w:color w:val="000000" w:themeColor="text1"/>
          <w:szCs w:val="24"/>
        </w:rPr>
      </w:pPr>
      <w:r w:rsidRPr="008973AC">
        <w:rPr>
          <w:rFonts w:cs="Times New Roman"/>
          <w:b/>
          <w:color w:val="000000" w:themeColor="text1"/>
          <w:szCs w:val="24"/>
        </w:rPr>
        <w:t>Supplementary Video 1.</w:t>
      </w:r>
      <w:r>
        <w:rPr>
          <w:rFonts w:cs="Times New Roman"/>
          <w:color w:val="000000" w:themeColor="text1"/>
          <w:szCs w:val="24"/>
        </w:rPr>
        <w:t xml:space="preserve"> </w:t>
      </w:r>
      <w:r>
        <w:t xml:space="preserve">Anatomical landmarks, dissection, and </w:t>
      </w:r>
      <w:proofErr w:type="spellStart"/>
      <w:r>
        <w:t>utrasound</w:t>
      </w:r>
      <w:proofErr w:type="spellEnd"/>
      <w:r>
        <w:t>-guided approach of the Multifidus Cervicis Plane (MCP).</w:t>
      </w:r>
    </w:p>
    <w:p w14:paraId="65C142D1" w14:textId="6A4FE528" w:rsidR="002A5949" w:rsidRPr="001549D3" w:rsidRDefault="002A5949" w:rsidP="00654E8F">
      <w:pPr>
        <w:spacing w:before="240"/>
      </w:pPr>
    </w:p>
    <w:sectPr w:rsidR="002A5949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D8BA34" w14:textId="77777777" w:rsidR="007503F2" w:rsidRDefault="007503F2" w:rsidP="00117666">
      <w:pPr>
        <w:spacing w:after="0"/>
      </w:pPr>
      <w:r>
        <w:separator/>
      </w:r>
    </w:p>
  </w:endnote>
  <w:endnote w:type="continuationSeparator" w:id="0">
    <w:p w14:paraId="1D25B6F5" w14:textId="77777777" w:rsidR="007503F2" w:rsidRDefault="007503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613EBD" w14:textId="77777777" w:rsidR="007503F2" w:rsidRDefault="007503F2" w:rsidP="00117666">
      <w:pPr>
        <w:spacing w:after="0"/>
      </w:pPr>
      <w:r>
        <w:separator/>
      </w:r>
    </w:p>
  </w:footnote>
  <w:footnote w:type="continuationSeparator" w:id="0">
    <w:p w14:paraId="64BB79C0" w14:textId="77777777" w:rsidR="007503F2" w:rsidRDefault="007503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04548536">
    <w:abstractNumId w:val="0"/>
  </w:num>
  <w:num w:numId="2" w16cid:durableId="1066488299">
    <w:abstractNumId w:val="4"/>
  </w:num>
  <w:num w:numId="3" w16cid:durableId="815798032">
    <w:abstractNumId w:val="1"/>
  </w:num>
  <w:num w:numId="4" w16cid:durableId="720323512">
    <w:abstractNumId w:val="5"/>
  </w:num>
  <w:num w:numId="5" w16cid:durableId="139534961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95557564">
    <w:abstractNumId w:val="3"/>
  </w:num>
  <w:num w:numId="7" w16cid:durableId="769005479">
    <w:abstractNumId w:val="6"/>
  </w:num>
  <w:num w:numId="8" w16cid:durableId="1591506885">
    <w:abstractNumId w:val="6"/>
  </w:num>
  <w:num w:numId="9" w16cid:durableId="1081954246">
    <w:abstractNumId w:val="6"/>
  </w:num>
  <w:num w:numId="10" w16cid:durableId="937441410">
    <w:abstractNumId w:val="6"/>
  </w:num>
  <w:num w:numId="11" w16cid:durableId="2098096313">
    <w:abstractNumId w:val="6"/>
  </w:num>
  <w:num w:numId="12" w16cid:durableId="989791552">
    <w:abstractNumId w:val="6"/>
  </w:num>
  <w:num w:numId="13" w16cid:durableId="1652363575">
    <w:abstractNumId w:val="3"/>
  </w:num>
  <w:num w:numId="14" w16cid:durableId="1875264474">
    <w:abstractNumId w:val="2"/>
  </w:num>
  <w:num w:numId="15" w16cid:durableId="1926301039">
    <w:abstractNumId w:val="2"/>
  </w:num>
  <w:num w:numId="16" w16cid:durableId="337464153">
    <w:abstractNumId w:val="2"/>
  </w:num>
  <w:num w:numId="17" w16cid:durableId="1431849436">
    <w:abstractNumId w:val="2"/>
  </w:num>
  <w:num w:numId="18" w16cid:durableId="1147169825">
    <w:abstractNumId w:val="2"/>
  </w:num>
  <w:num w:numId="19" w16cid:durableId="12320775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19DD"/>
    <w:rsid w:val="002868E2"/>
    <w:rsid w:val="002869C3"/>
    <w:rsid w:val="002936E4"/>
    <w:rsid w:val="002A5949"/>
    <w:rsid w:val="002B4A57"/>
    <w:rsid w:val="002C74CA"/>
    <w:rsid w:val="003544FB"/>
    <w:rsid w:val="003D2D47"/>
    <w:rsid w:val="003D2F2D"/>
    <w:rsid w:val="004010DC"/>
    <w:rsid w:val="00401590"/>
    <w:rsid w:val="00447801"/>
    <w:rsid w:val="00452E9C"/>
    <w:rsid w:val="004735C8"/>
    <w:rsid w:val="004961FF"/>
    <w:rsid w:val="00517A89"/>
    <w:rsid w:val="005250F2"/>
    <w:rsid w:val="005602B8"/>
    <w:rsid w:val="00593EEA"/>
    <w:rsid w:val="005A5EEE"/>
    <w:rsid w:val="005F3DD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03F2"/>
    <w:rsid w:val="00790BB3"/>
    <w:rsid w:val="007C206C"/>
    <w:rsid w:val="00803D24"/>
    <w:rsid w:val="00817DD6"/>
    <w:rsid w:val="00885156"/>
    <w:rsid w:val="008973AC"/>
    <w:rsid w:val="009151AA"/>
    <w:rsid w:val="0093429D"/>
    <w:rsid w:val="00943573"/>
    <w:rsid w:val="00960F75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6788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8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86E6B98-CE76-4077-A4A0-FD936514F80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6</TotalTime>
  <Pages>2</Pages>
  <Words>471</Words>
  <Characters>2592</Characters>
  <Application>Microsoft Office Word</Application>
  <DocSecurity>0</DocSecurity>
  <Lines>21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riel CP</cp:lastModifiedBy>
  <cp:revision>9</cp:revision>
  <cp:lastPrinted>2013-10-03T12:51:00Z</cp:lastPrinted>
  <dcterms:created xsi:type="dcterms:W3CDTF">2022-11-17T16:58:00Z</dcterms:created>
  <dcterms:modified xsi:type="dcterms:W3CDTF">2026-04-11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